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D9F" w:rsidRDefault="00301D9F" w:rsidP="000E4962">
      <w:pPr>
        <w:rPr>
          <w:b/>
          <w:color w:val="000000"/>
        </w:rPr>
      </w:pPr>
      <w:r>
        <w:rPr>
          <w:b/>
          <w:color w:val="000000"/>
        </w:rPr>
        <w:t>Table S1: List of medication for all participants at the tension and the non-tension state</w:t>
      </w:r>
    </w:p>
    <w:p w:rsidR="00301D9F" w:rsidRDefault="00301D9F" w:rsidP="000E4962">
      <w:pPr>
        <w:rPr>
          <w:b/>
          <w:color w:val="000000"/>
        </w:rPr>
      </w:pPr>
    </w:p>
    <w:tbl>
      <w:tblPr>
        <w:tblW w:w="10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4420"/>
        <w:gridCol w:w="4720"/>
      </w:tblGrid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at. #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edication</w:t>
            </w:r>
            <w:proofErr w:type="spellEnd"/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ension</w:t>
            </w:r>
            <w:proofErr w:type="spellEnd"/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tate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edication</w:t>
            </w:r>
            <w:proofErr w:type="spellEnd"/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non-tension </w:t>
            </w:r>
            <w:proofErr w:type="spellStart"/>
            <w:r w:rsidRPr="00301D9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tate</w:t>
            </w:r>
            <w:proofErr w:type="spellEnd"/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sertral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7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sertral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75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fluoxet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</w:tr>
      <w:tr w:rsidR="00301D9F" w:rsidRPr="00301D9F" w:rsidTr="00301D9F">
        <w:trPr>
          <w:trHeight w:val="5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quetiap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50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sertraline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5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prazosin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, esomeprazole 2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ferrosanol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5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sertraline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prazosin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4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ferrosanol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citalopram 4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quetiap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250, l-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thyrox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75 µg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40, l-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thyro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25 µg</w:t>
            </w:r>
          </w:p>
        </w:tc>
      </w:tr>
      <w:tr w:rsidR="00301D9F" w:rsidRPr="00301D9F" w:rsidTr="00301D9F">
        <w:trPr>
          <w:trHeight w:val="5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naltrexo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olanzapin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.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omeprazol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naltrexo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omeprazol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</w:t>
            </w:r>
          </w:p>
        </w:tc>
      </w:tr>
      <w:tr w:rsidR="00301D9F" w:rsidRPr="00301D9F" w:rsidTr="00301D9F">
        <w:trPr>
          <w:trHeight w:val="5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peraz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00, venlafaxine 300, valproate 45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metoprolol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00, esomeprazole 4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peraz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50, venlafaxine 300, valproate 45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metoprolol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00, esomeprazole 40</w:t>
            </w:r>
          </w:p>
        </w:tc>
      </w:tr>
      <w:tr w:rsidR="00301D9F" w:rsidRPr="00301D9F" w:rsidTr="00301D9F">
        <w:trPr>
          <w:trHeight w:val="5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venlafaxine 150, bupropion 45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quetiap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70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lamotrig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25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pregabalin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20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venlafaxine 150, bupropion 45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quetiap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70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lamotrigi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25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pregabalin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200</w:t>
            </w:r>
          </w:p>
        </w:tc>
      </w:tr>
      <w:tr w:rsidR="00301D9F" w:rsidRPr="00301D9F" w:rsidTr="00301D9F">
        <w:trPr>
          <w:trHeight w:val="76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duloxetine 12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pipampero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60, pantoprazole 4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ramipril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7.5, metformin 150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cyprotero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0, dexamethasone 0.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duloxetine 12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pipampero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6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escitalopram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20, pantoprazole 4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ramipril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7.5, metformin 1500, </w:t>
            </w:r>
            <w:proofErr w:type="spellStart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>cyproterone</w:t>
            </w:r>
            <w:proofErr w:type="spellEnd"/>
            <w:r w:rsidRPr="0071448F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10, dexamethasone 0.5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loratad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alerian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80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methylphenid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methylphenid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0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berlthyrox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100 µg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</w:tr>
      <w:tr w:rsidR="00301D9F" w:rsidRPr="00301D9F" w:rsidTr="00301D9F">
        <w:trPr>
          <w:trHeight w:val="5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mirtaz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omeprazol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acetylcyste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60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mirtaz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omeprazol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acetylcyste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600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sertral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methylphenid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55</w:t>
            </w:r>
          </w:p>
        </w:tc>
      </w:tr>
      <w:tr w:rsidR="00301D9F" w:rsidRPr="00301D9F" w:rsidTr="00301D9F">
        <w:trPr>
          <w:trHeight w:val="5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citalopram 40, </w:t>
            </w:r>
            <w:proofErr w:type="spellStart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quetiapine</w:t>
            </w:r>
            <w:proofErr w:type="spellEnd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100, </w:t>
            </w:r>
            <w:proofErr w:type="spellStart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razosin</w:t>
            </w:r>
            <w:proofErr w:type="spellEnd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3, </w:t>
            </w:r>
            <w:proofErr w:type="spellStart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diclofenac</w:t>
            </w:r>
            <w:proofErr w:type="spellEnd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75, pantoprazole 20, budesonide 0,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71448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citalopram 40, </w:t>
            </w:r>
            <w:proofErr w:type="spellStart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quetiapine</w:t>
            </w:r>
            <w:proofErr w:type="spellEnd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150, </w:t>
            </w:r>
            <w:proofErr w:type="spellStart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>prazosin</w:t>
            </w:r>
            <w:proofErr w:type="spellEnd"/>
            <w:r w:rsidRPr="0071448F"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  <w:t xml:space="preserve"> 6, pantoprazole 40, budesonide 0,4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topiram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aripiprazol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.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topiram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aripiprazol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.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0, pregabalin2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0 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pregabalin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00 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trimipram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5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 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rimipramine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50, </w:t>
            </w: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escitalopram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15 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bisacodyl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ferrosanol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buprenorph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0.4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</w:tr>
      <w:tr w:rsidR="00301D9F" w:rsidRPr="00301D9F" w:rsidTr="00301D9F">
        <w:trPr>
          <w:trHeight w:val="5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Calibri" w:hAnsi="Calibri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Calibri" w:hAnsi="Calibri"/>
                <w:sz w:val="20"/>
                <w:szCs w:val="20"/>
                <w:lang w:val="de-DE" w:eastAsia="de-DE"/>
              </w:rPr>
              <w:t>citalopram</w:t>
            </w:r>
            <w:proofErr w:type="spellEnd"/>
            <w:r w:rsidRPr="00301D9F">
              <w:rPr>
                <w:rFonts w:ascii="Calibri" w:hAnsi="Calibri"/>
                <w:sz w:val="20"/>
                <w:szCs w:val="20"/>
                <w:lang w:val="de-DE" w:eastAsia="de-DE"/>
              </w:rPr>
              <w:t xml:space="preserve"> 10, </w:t>
            </w:r>
            <w:proofErr w:type="spellStart"/>
            <w:r w:rsidRPr="00301D9F">
              <w:rPr>
                <w:rFonts w:ascii="Calibri" w:hAnsi="Calibri"/>
                <w:sz w:val="20"/>
                <w:szCs w:val="20"/>
                <w:lang w:val="de-DE" w:eastAsia="de-DE"/>
              </w:rPr>
              <w:t>valproate</w:t>
            </w:r>
            <w:proofErr w:type="spellEnd"/>
            <w:r w:rsidRPr="00301D9F">
              <w:rPr>
                <w:rFonts w:ascii="Calibri" w:hAnsi="Calibri"/>
                <w:sz w:val="20"/>
                <w:szCs w:val="20"/>
                <w:lang w:val="de-DE" w:eastAsia="de-DE"/>
              </w:rPr>
              <w:t xml:space="preserve"> 900, </w:t>
            </w:r>
            <w:proofErr w:type="spellStart"/>
            <w:r w:rsidRPr="00301D9F">
              <w:rPr>
                <w:rFonts w:ascii="Calibri" w:hAnsi="Calibri"/>
                <w:sz w:val="20"/>
                <w:szCs w:val="20"/>
                <w:lang w:val="de-DE" w:eastAsia="de-DE"/>
              </w:rPr>
              <w:t>ziprasidone</w:t>
            </w:r>
            <w:proofErr w:type="spellEnd"/>
            <w:r w:rsidRPr="00301D9F">
              <w:rPr>
                <w:rFonts w:ascii="Calibri" w:hAnsi="Calibri"/>
                <w:sz w:val="20"/>
                <w:szCs w:val="20"/>
                <w:lang w:val="de-DE" w:eastAsia="de-DE"/>
              </w:rPr>
              <w:t xml:space="preserve"> 80, </w:t>
            </w:r>
            <w:proofErr w:type="spellStart"/>
            <w:r w:rsidRPr="00301D9F">
              <w:rPr>
                <w:rFonts w:ascii="Calibri" w:hAnsi="Calibri"/>
                <w:sz w:val="20"/>
                <w:szCs w:val="20"/>
                <w:lang w:val="de-DE" w:eastAsia="de-DE"/>
              </w:rPr>
              <w:t>risperidone</w:t>
            </w:r>
            <w:proofErr w:type="spellEnd"/>
            <w:r w:rsidRPr="00301D9F">
              <w:rPr>
                <w:rFonts w:ascii="Calibri" w:hAnsi="Calibri"/>
                <w:sz w:val="20"/>
                <w:szCs w:val="20"/>
                <w:lang w:val="de-DE" w:eastAsia="de-DE"/>
              </w:rPr>
              <w:t xml:space="preserve"> 1.5 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ivabrad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alpro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9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450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mirtaz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mirtaz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es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metoprolol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5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5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alpro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0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etoprolol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50, </w:t>
            </w: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150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7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acampros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333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300, </w:t>
            </w: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75, </w:t>
            </w: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acamprosate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1333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4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doxe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5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prazosin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citalopram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4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doxe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1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prazosin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</w:t>
            </w:r>
          </w:p>
        </w:tc>
      </w:tr>
      <w:tr w:rsidR="00301D9F" w:rsidRPr="00301D9F" w:rsidTr="00301D9F">
        <w:trPr>
          <w:trHeight w:val="76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7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alpro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6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doxe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7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prazosin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fexofenad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6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pantoprazol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quetia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7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enlafax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2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valproat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60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doxep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75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prazosin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fexofenadin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360, </w:t>
            </w:r>
            <w:proofErr w:type="spellStart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>pantoprazole</w:t>
            </w:r>
            <w:proofErr w:type="spellEnd"/>
            <w:r w:rsidRPr="00301D9F">
              <w:rPr>
                <w:rFonts w:ascii="Arial" w:hAnsi="Arial" w:cs="Arial"/>
                <w:sz w:val="20"/>
                <w:szCs w:val="20"/>
                <w:lang w:val="de-DE" w:eastAsia="de-DE"/>
              </w:rPr>
              <w:t xml:space="preserve"> 20</w:t>
            </w: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none</w:t>
            </w:r>
            <w:proofErr w:type="spellEnd"/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301D9F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constant</w:t>
            </w:r>
            <w:proofErr w:type="spellEnd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01D9F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edication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1D9F" w:rsidRPr="00301D9F" w:rsidRDefault="00301D9F" w:rsidP="00301D9F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</w:tbl>
    <w:p w:rsidR="00301D9F" w:rsidRDefault="00301D9F" w:rsidP="000E4962">
      <w:pPr>
        <w:rPr>
          <w:b/>
          <w:color w:val="000000"/>
        </w:rPr>
      </w:pPr>
    </w:p>
    <w:p w:rsidR="00301D9F" w:rsidRDefault="00301D9F">
      <w:pPr>
        <w:spacing w:after="200" w:line="276" w:lineRule="auto"/>
        <w:rPr>
          <w:b/>
          <w:color w:val="000000"/>
        </w:rPr>
      </w:pPr>
      <w:bookmarkStart w:id="0" w:name="_GoBack"/>
      <w:bookmarkEnd w:id="0"/>
    </w:p>
    <w:sectPr w:rsidR="00301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48"/>
    <w:rsid w:val="000E4962"/>
    <w:rsid w:val="0013407E"/>
    <w:rsid w:val="001B651A"/>
    <w:rsid w:val="00301D9F"/>
    <w:rsid w:val="00486A7E"/>
    <w:rsid w:val="0071448F"/>
    <w:rsid w:val="008D0D48"/>
    <w:rsid w:val="00907F00"/>
    <w:rsid w:val="00AA0460"/>
    <w:rsid w:val="00B61207"/>
    <w:rsid w:val="00DB4105"/>
    <w:rsid w:val="00DC1F53"/>
    <w:rsid w:val="00FA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CAFB49</Template>
  <TotalTime>0</TotalTime>
  <Pages>1</Pages>
  <Words>386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ahl, Christian</dc:creator>
  <cp:lastModifiedBy>Schmahl, Christian</cp:lastModifiedBy>
  <cp:revision>2</cp:revision>
  <dcterms:created xsi:type="dcterms:W3CDTF">2013-07-12T09:21:00Z</dcterms:created>
  <dcterms:modified xsi:type="dcterms:W3CDTF">2013-07-12T09:21:00Z</dcterms:modified>
</cp:coreProperties>
</file>